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DA7F7" w14:textId="32E8A8D0" w:rsidR="00072333" w:rsidRPr="009048BF" w:rsidRDefault="00072333" w:rsidP="009048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68"/>
        <w:gridCol w:w="1572"/>
        <w:gridCol w:w="1678"/>
        <w:gridCol w:w="1679"/>
        <w:gridCol w:w="1553"/>
      </w:tblGrid>
      <w:tr w:rsidR="00072333" w:rsidRPr="00855EE7" w14:paraId="7A5FFE86" w14:textId="77777777" w:rsidTr="001968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</w:tcPr>
          <w:p w14:paraId="36117FBB" w14:textId="77777777" w:rsidR="00072333" w:rsidRPr="00855EE7" w:rsidRDefault="00072333" w:rsidP="009048BF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Plant species</w:t>
            </w:r>
          </w:p>
        </w:tc>
        <w:tc>
          <w:tcPr>
            <w:tcW w:w="3250" w:type="dxa"/>
            <w:gridSpan w:val="2"/>
          </w:tcPr>
          <w:p w14:paraId="585DE9F8" w14:textId="77777777" w:rsidR="00072333" w:rsidRPr="00855EE7" w:rsidRDefault="00072333" w:rsidP="009048BF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Root to shoot ratio</w:t>
            </w:r>
          </w:p>
        </w:tc>
        <w:tc>
          <w:tcPr>
            <w:tcW w:w="3232" w:type="dxa"/>
            <w:gridSpan w:val="2"/>
          </w:tcPr>
          <w:p w14:paraId="25E5C269" w14:textId="77777777" w:rsidR="00072333" w:rsidRPr="00855EE7" w:rsidRDefault="00072333" w:rsidP="009048BF">
            <w:pPr>
              <w:spacing w:after="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Root mass ratio</w:t>
            </w:r>
          </w:p>
        </w:tc>
      </w:tr>
      <w:tr w:rsidR="00072333" w:rsidRPr="00855EE7" w14:paraId="4ADB4B3C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</w:tcPr>
          <w:p w14:paraId="4FB4465A" w14:textId="77777777" w:rsidR="00072333" w:rsidRPr="00855EE7" w:rsidRDefault="00072333" w:rsidP="009048BF">
            <w:pPr>
              <w:spacing w:after="0" w:line="48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572" w:type="dxa"/>
          </w:tcPr>
          <w:p w14:paraId="51FBC548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855EE7">
              <w:rPr>
                <w:rFonts w:cs="Times New Roman"/>
                <w:i/>
                <w:szCs w:val="24"/>
              </w:rPr>
              <w:t>t</w:t>
            </w:r>
            <w:r w:rsidRPr="00855EE7">
              <w:rPr>
                <w:rFonts w:cs="Times New Roman"/>
                <w:i/>
                <w:szCs w:val="24"/>
                <w:vertAlign w:val="subscript"/>
              </w:rPr>
              <w:t>62</w:t>
            </w:r>
          </w:p>
        </w:tc>
        <w:tc>
          <w:tcPr>
            <w:tcW w:w="1678" w:type="dxa"/>
          </w:tcPr>
          <w:p w14:paraId="42CC4C26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p</w:t>
            </w:r>
          </w:p>
        </w:tc>
        <w:tc>
          <w:tcPr>
            <w:tcW w:w="1679" w:type="dxa"/>
          </w:tcPr>
          <w:p w14:paraId="32922459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</w:rPr>
            </w:pPr>
            <w:r w:rsidRPr="00855EE7">
              <w:rPr>
                <w:rFonts w:cs="Times New Roman"/>
                <w:i/>
                <w:szCs w:val="24"/>
              </w:rPr>
              <w:t>t</w:t>
            </w:r>
            <w:r w:rsidRPr="00855EE7">
              <w:rPr>
                <w:rFonts w:cs="Times New Roman"/>
                <w:i/>
                <w:szCs w:val="24"/>
                <w:vertAlign w:val="subscript"/>
              </w:rPr>
              <w:t>62</w:t>
            </w:r>
          </w:p>
        </w:tc>
        <w:tc>
          <w:tcPr>
            <w:tcW w:w="1553" w:type="dxa"/>
          </w:tcPr>
          <w:p w14:paraId="2B893C4E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p</w:t>
            </w:r>
          </w:p>
        </w:tc>
      </w:tr>
      <w:tr w:rsidR="00072333" w:rsidRPr="00855EE7" w14:paraId="20CE6C17" w14:textId="77777777" w:rsidTr="0019687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</w:tcPr>
          <w:p w14:paraId="59E220E6" w14:textId="77777777" w:rsidR="00072333" w:rsidRPr="00855EE7" w:rsidRDefault="00072333" w:rsidP="009048BF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5EE7">
              <w:rPr>
                <w:rFonts w:cs="Times New Roman"/>
                <w:b w:val="0"/>
                <w:i/>
                <w:szCs w:val="24"/>
              </w:rPr>
              <w:t>G. max</w:t>
            </w:r>
          </w:p>
        </w:tc>
        <w:tc>
          <w:tcPr>
            <w:tcW w:w="1572" w:type="dxa"/>
          </w:tcPr>
          <w:p w14:paraId="53150B2B" w14:textId="77777777" w:rsidR="00072333" w:rsidRPr="00855EE7" w:rsidRDefault="00072333" w:rsidP="009048BF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1.544</w:t>
            </w:r>
          </w:p>
        </w:tc>
        <w:tc>
          <w:tcPr>
            <w:tcW w:w="1678" w:type="dxa"/>
          </w:tcPr>
          <w:p w14:paraId="695A54DF" w14:textId="77777777" w:rsidR="00072333" w:rsidRPr="00855EE7" w:rsidRDefault="00072333" w:rsidP="009048BF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0.128</w:t>
            </w:r>
          </w:p>
        </w:tc>
        <w:tc>
          <w:tcPr>
            <w:tcW w:w="1679" w:type="dxa"/>
          </w:tcPr>
          <w:p w14:paraId="4976F090" w14:textId="77777777" w:rsidR="00072333" w:rsidRPr="00855EE7" w:rsidRDefault="00072333" w:rsidP="009048BF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1.499</w:t>
            </w:r>
          </w:p>
        </w:tc>
        <w:tc>
          <w:tcPr>
            <w:tcW w:w="1553" w:type="dxa"/>
          </w:tcPr>
          <w:p w14:paraId="72F7A052" w14:textId="77777777" w:rsidR="00072333" w:rsidRPr="00855EE7" w:rsidRDefault="00072333" w:rsidP="009048BF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0.139</w:t>
            </w:r>
          </w:p>
        </w:tc>
      </w:tr>
      <w:tr w:rsidR="00072333" w:rsidRPr="00855EE7" w14:paraId="4DBB0948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</w:tcPr>
          <w:p w14:paraId="2A158367" w14:textId="77777777" w:rsidR="00072333" w:rsidRPr="00855EE7" w:rsidRDefault="00072333" w:rsidP="009048BF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5EE7">
              <w:rPr>
                <w:rFonts w:cs="Times New Roman"/>
                <w:b w:val="0"/>
                <w:i/>
                <w:szCs w:val="24"/>
              </w:rPr>
              <w:t>H. annuus</w:t>
            </w:r>
          </w:p>
        </w:tc>
        <w:tc>
          <w:tcPr>
            <w:tcW w:w="1572" w:type="dxa"/>
          </w:tcPr>
          <w:p w14:paraId="165EC01E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0.488</w:t>
            </w:r>
          </w:p>
        </w:tc>
        <w:tc>
          <w:tcPr>
            <w:tcW w:w="1678" w:type="dxa"/>
          </w:tcPr>
          <w:p w14:paraId="4BFCED21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0.627</w:t>
            </w:r>
          </w:p>
        </w:tc>
        <w:tc>
          <w:tcPr>
            <w:tcW w:w="1679" w:type="dxa"/>
          </w:tcPr>
          <w:p w14:paraId="4121E79A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0.425</w:t>
            </w:r>
          </w:p>
        </w:tc>
        <w:tc>
          <w:tcPr>
            <w:tcW w:w="1553" w:type="dxa"/>
          </w:tcPr>
          <w:p w14:paraId="4CBEC5E7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0.672</w:t>
            </w:r>
          </w:p>
        </w:tc>
      </w:tr>
      <w:tr w:rsidR="00072333" w:rsidRPr="00855EE7" w14:paraId="3C8FC446" w14:textId="77777777" w:rsidTr="00196871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</w:tcPr>
          <w:p w14:paraId="1B5FEB3F" w14:textId="77777777" w:rsidR="00072333" w:rsidRPr="00855EE7" w:rsidRDefault="00072333" w:rsidP="009048BF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5EE7">
              <w:rPr>
                <w:rFonts w:cs="Times New Roman"/>
                <w:b w:val="0"/>
                <w:i/>
                <w:szCs w:val="24"/>
              </w:rPr>
              <w:t>P. vulgaris</w:t>
            </w:r>
          </w:p>
        </w:tc>
        <w:tc>
          <w:tcPr>
            <w:tcW w:w="1572" w:type="dxa"/>
          </w:tcPr>
          <w:p w14:paraId="49D08C6E" w14:textId="77777777" w:rsidR="00072333" w:rsidRPr="00855EE7" w:rsidRDefault="00072333" w:rsidP="009048BF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-1.498</w:t>
            </w:r>
          </w:p>
        </w:tc>
        <w:tc>
          <w:tcPr>
            <w:tcW w:w="1678" w:type="dxa"/>
          </w:tcPr>
          <w:p w14:paraId="60A828CF" w14:textId="77777777" w:rsidR="00072333" w:rsidRPr="00855EE7" w:rsidRDefault="00072333" w:rsidP="009048BF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0.139</w:t>
            </w:r>
            <w:bookmarkStart w:id="0" w:name="_GoBack"/>
            <w:bookmarkEnd w:id="0"/>
          </w:p>
        </w:tc>
        <w:tc>
          <w:tcPr>
            <w:tcW w:w="1679" w:type="dxa"/>
          </w:tcPr>
          <w:p w14:paraId="2E3266AA" w14:textId="77777777" w:rsidR="00072333" w:rsidRPr="00855EE7" w:rsidRDefault="00072333" w:rsidP="009048BF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-1.562</w:t>
            </w:r>
          </w:p>
        </w:tc>
        <w:tc>
          <w:tcPr>
            <w:tcW w:w="1553" w:type="dxa"/>
          </w:tcPr>
          <w:p w14:paraId="5E995CF3" w14:textId="77777777" w:rsidR="00072333" w:rsidRPr="00855EE7" w:rsidRDefault="00072333" w:rsidP="009048BF">
            <w:pPr>
              <w:spacing w:after="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0.123</w:t>
            </w:r>
          </w:p>
        </w:tc>
      </w:tr>
      <w:tr w:rsidR="00072333" w:rsidRPr="00855EE7" w14:paraId="17F02522" w14:textId="77777777" w:rsidTr="001968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</w:tcPr>
          <w:p w14:paraId="72697DC7" w14:textId="77777777" w:rsidR="00072333" w:rsidRPr="00855EE7" w:rsidRDefault="00072333" w:rsidP="009048BF">
            <w:pPr>
              <w:spacing w:after="0" w:line="480" w:lineRule="auto"/>
              <w:jc w:val="both"/>
              <w:rPr>
                <w:rFonts w:cs="Times New Roman"/>
                <w:b w:val="0"/>
                <w:szCs w:val="24"/>
              </w:rPr>
            </w:pPr>
            <w:r w:rsidRPr="00855EE7">
              <w:rPr>
                <w:rFonts w:cs="Times New Roman"/>
                <w:b w:val="0"/>
                <w:i/>
                <w:szCs w:val="24"/>
              </w:rPr>
              <w:t>Z. mays</w:t>
            </w:r>
          </w:p>
        </w:tc>
        <w:tc>
          <w:tcPr>
            <w:tcW w:w="1572" w:type="dxa"/>
          </w:tcPr>
          <w:p w14:paraId="540B3F04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3.892</w:t>
            </w:r>
          </w:p>
        </w:tc>
        <w:tc>
          <w:tcPr>
            <w:tcW w:w="1678" w:type="dxa"/>
          </w:tcPr>
          <w:p w14:paraId="4E7D62E1" w14:textId="4DD7C0CA" w:rsidR="00072333" w:rsidRPr="00855EE7" w:rsidRDefault="005944A7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="00072333" w:rsidRPr="00855EE7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679" w:type="dxa"/>
          </w:tcPr>
          <w:p w14:paraId="3B473731" w14:textId="77777777" w:rsidR="00072333" w:rsidRPr="00855EE7" w:rsidRDefault="00072333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55EE7">
              <w:rPr>
                <w:rFonts w:cs="Times New Roman"/>
                <w:szCs w:val="24"/>
              </w:rPr>
              <w:t>4.207</w:t>
            </w:r>
          </w:p>
        </w:tc>
        <w:tc>
          <w:tcPr>
            <w:tcW w:w="1553" w:type="dxa"/>
          </w:tcPr>
          <w:p w14:paraId="361D2A65" w14:textId="690BE2D1" w:rsidR="00072333" w:rsidRPr="00855EE7" w:rsidRDefault="005944A7" w:rsidP="009048BF">
            <w:pPr>
              <w:spacing w:after="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 w:rsidR="00072333" w:rsidRPr="00855EE7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</w:p>
        </w:tc>
      </w:tr>
    </w:tbl>
    <w:p w14:paraId="30FC2EE5" w14:textId="70172972" w:rsidR="00E029AD" w:rsidRDefault="00E029AD" w:rsidP="00E029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48BF">
        <w:rPr>
          <w:rFonts w:ascii="Times New Roman" w:hAnsi="Times New Roman" w:cs="Times New Roman"/>
          <w:b/>
          <w:sz w:val="24"/>
          <w:szCs w:val="24"/>
        </w:rPr>
        <w:t>Table S1:</w:t>
      </w:r>
      <w:r w:rsidRPr="009048BF">
        <w:rPr>
          <w:rFonts w:ascii="Times New Roman" w:hAnsi="Times New Roman" w:cs="Times New Roman"/>
          <w:sz w:val="24"/>
          <w:szCs w:val="24"/>
        </w:rPr>
        <w:t xml:space="preserve"> Independent </w:t>
      </w:r>
      <w:r w:rsidRPr="009048BF">
        <w:rPr>
          <w:rFonts w:ascii="Times New Roman" w:hAnsi="Times New Roman" w:cs="Times New Roman"/>
          <w:i/>
          <w:sz w:val="24"/>
          <w:szCs w:val="24"/>
        </w:rPr>
        <w:t>t</w:t>
      </w:r>
      <w:r w:rsidRPr="009048BF">
        <w:rPr>
          <w:rFonts w:ascii="Times New Roman" w:hAnsi="Times New Roman" w:cs="Times New Roman"/>
          <w:sz w:val="24"/>
          <w:szCs w:val="24"/>
        </w:rPr>
        <w:t xml:space="preserve">-test analysis of the effect of soil sterilization on plant performance (total biomass, root-to-shoot ratio and root mass ratio) of </w:t>
      </w:r>
      <w:r w:rsidRPr="009048BF">
        <w:rPr>
          <w:rFonts w:ascii="Times New Roman" w:hAnsi="Times New Roman" w:cs="Times New Roman"/>
          <w:i/>
          <w:sz w:val="24"/>
          <w:szCs w:val="24"/>
        </w:rPr>
        <w:t>G. max</w:t>
      </w:r>
      <w:r w:rsidRPr="009048BF">
        <w:rPr>
          <w:rFonts w:ascii="Times New Roman" w:hAnsi="Times New Roman" w:cs="Times New Roman"/>
          <w:sz w:val="24"/>
          <w:szCs w:val="24"/>
        </w:rPr>
        <w:t xml:space="preserve">, </w:t>
      </w:r>
      <w:r w:rsidRPr="009048BF">
        <w:rPr>
          <w:rFonts w:ascii="Times New Roman" w:hAnsi="Times New Roman" w:cs="Times New Roman"/>
          <w:i/>
          <w:sz w:val="24"/>
          <w:szCs w:val="24"/>
        </w:rPr>
        <w:t>H. annuus</w:t>
      </w:r>
      <w:r w:rsidRPr="009048BF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9048BF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9048BF">
        <w:rPr>
          <w:rFonts w:ascii="Times New Roman" w:hAnsi="Times New Roman" w:cs="Times New Roman"/>
          <w:i/>
          <w:sz w:val="24"/>
          <w:szCs w:val="24"/>
        </w:rPr>
        <w:t>. vulgaris</w:t>
      </w:r>
      <w:r w:rsidRPr="009048BF">
        <w:rPr>
          <w:rFonts w:ascii="Times New Roman" w:hAnsi="Times New Roman" w:cs="Times New Roman"/>
          <w:sz w:val="24"/>
          <w:szCs w:val="24"/>
        </w:rPr>
        <w:t xml:space="preserve"> and </w:t>
      </w:r>
      <w:r w:rsidRPr="009048BF">
        <w:rPr>
          <w:rFonts w:ascii="Times New Roman" w:hAnsi="Times New Roman" w:cs="Times New Roman"/>
          <w:i/>
          <w:sz w:val="24"/>
          <w:szCs w:val="24"/>
        </w:rPr>
        <w:t>Z. mays</w:t>
      </w:r>
      <w:r w:rsidRPr="009048BF">
        <w:rPr>
          <w:rFonts w:ascii="Times New Roman" w:hAnsi="Times New Roman" w:cs="Times New Roman"/>
          <w:sz w:val="24"/>
          <w:szCs w:val="24"/>
        </w:rPr>
        <w:t xml:space="preserve"> in the conditioning phase. Significant </w:t>
      </w:r>
      <w:r w:rsidRPr="009048BF">
        <w:rPr>
          <w:rFonts w:ascii="Times New Roman" w:hAnsi="Times New Roman" w:cs="Times New Roman"/>
          <w:i/>
          <w:sz w:val="24"/>
          <w:szCs w:val="24"/>
        </w:rPr>
        <w:t>p</w:t>
      </w:r>
      <w:r w:rsidRPr="009048BF">
        <w:rPr>
          <w:rFonts w:ascii="Times New Roman" w:hAnsi="Times New Roman" w:cs="Times New Roman"/>
          <w:sz w:val="24"/>
          <w:szCs w:val="24"/>
        </w:rPr>
        <w:t xml:space="preserve"> </w:t>
      </w:r>
      <w:r w:rsidR="005944A7">
        <w:rPr>
          <w:rFonts w:ascii="Times New Roman" w:hAnsi="Times New Roman" w:cs="Times New Roman"/>
          <w:sz w:val="24"/>
          <w:szCs w:val="24"/>
        </w:rPr>
        <w:t xml:space="preserve">values are </w:t>
      </w:r>
      <w:r w:rsidRPr="009048BF">
        <w:rPr>
          <w:rFonts w:ascii="Times New Roman" w:hAnsi="Times New Roman" w:cs="Times New Roman"/>
          <w:sz w:val="24"/>
          <w:szCs w:val="24"/>
        </w:rPr>
        <w:t>&lt; 0.05.</w:t>
      </w:r>
    </w:p>
    <w:p w14:paraId="4AA71E08" w14:textId="782F7E4A" w:rsidR="00304C97" w:rsidRPr="005A621D" w:rsidRDefault="00304C97" w:rsidP="00A237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04C97" w:rsidRPr="005A621D" w:rsidSect="009247B4">
      <w:footerReference w:type="default" r:id="rId8"/>
      <w:pgSz w:w="12240" w:h="15840" w:code="1"/>
      <w:pgMar w:top="1474" w:right="1474" w:bottom="1474" w:left="147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5AC9B3" w14:textId="77777777" w:rsidR="00355B6F" w:rsidRDefault="00355B6F">
      <w:pPr>
        <w:spacing w:after="0" w:line="240" w:lineRule="auto"/>
      </w:pPr>
      <w:r>
        <w:separator/>
      </w:r>
    </w:p>
  </w:endnote>
  <w:endnote w:type="continuationSeparator" w:id="0">
    <w:p w14:paraId="499B2E80" w14:textId="77777777" w:rsidR="00355B6F" w:rsidRDefault="00355B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43933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A45C56" w14:textId="7A97531B" w:rsidR="00247D5E" w:rsidRDefault="002F58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E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7701E4" w14:textId="77777777" w:rsidR="00247D5E" w:rsidRDefault="00355B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83E6FF" w14:textId="77777777" w:rsidR="00355B6F" w:rsidRDefault="00355B6F">
      <w:pPr>
        <w:spacing w:after="0" w:line="240" w:lineRule="auto"/>
      </w:pPr>
      <w:r>
        <w:separator/>
      </w:r>
    </w:p>
  </w:footnote>
  <w:footnote w:type="continuationSeparator" w:id="0">
    <w:p w14:paraId="1DD5E1AE" w14:textId="77777777" w:rsidR="00355B6F" w:rsidRDefault="00355B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7109AA"/>
    <w:multiLevelType w:val="hybridMultilevel"/>
    <w:tmpl w:val="2AC08BB6"/>
    <w:lvl w:ilvl="0" w:tplc="46208F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0B1"/>
    <w:rsid w:val="00025F3F"/>
    <w:rsid w:val="000276C0"/>
    <w:rsid w:val="00030BDD"/>
    <w:rsid w:val="000371FF"/>
    <w:rsid w:val="00072333"/>
    <w:rsid w:val="00083AFB"/>
    <w:rsid w:val="0008696F"/>
    <w:rsid w:val="00113E2E"/>
    <w:rsid w:val="001311FB"/>
    <w:rsid w:val="00161C94"/>
    <w:rsid w:val="001630B1"/>
    <w:rsid w:val="00187F69"/>
    <w:rsid w:val="00191913"/>
    <w:rsid w:val="001A6B7A"/>
    <w:rsid w:val="001B142B"/>
    <w:rsid w:val="001C07DE"/>
    <w:rsid w:val="001C480E"/>
    <w:rsid w:val="001D7B9B"/>
    <w:rsid w:val="00203B2A"/>
    <w:rsid w:val="00257734"/>
    <w:rsid w:val="00277B7E"/>
    <w:rsid w:val="00281845"/>
    <w:rsid w:val="002F08C9"/>
    <w:rsid w:val="002F582A"/>
    <w:rsid w:val="00304C97"/>
    <w:rsid w:val="003070B0"/>
    <w:rsid w:val="00315B85"/>
    <w:rsid w:val="0032124F"/>
    <w:rsid w:val="00321D49"/>
    <w:rsid w:val="003324C5"/>
    <w:rsid w:val="00355B6F"/>
    <w:rsid w:val="00377CEA"/>
    <w:rsid w:val="00394202"/>
    <w:rsid w:val="003C1E4B"/>
    <w:rsid w:val="003C21FB"/>
    <w:rsid w:val="003D59A8"/>
    <w:rsid w:val="003F2A36"/>
    <w:rsid w:val="003F5675"/>
    <w:rsid w:val="00417667"/>
    <w:rsid w:val="00442A06"/>
    <w:rsid w:val="00445B84"/>
    <w:rsid w:val="004546F9"/>
    <w:rsid w:val="004661AB"/>
    <w:rsid w:val="00482F6D"/>
    <w:rsid w:val="00484C44"/>
    <w:rsid w:val="004917D4"/>
    <w:rsid w:val="00493D65"/>
    <w:rsid w:val="004A62C7"/>
    <w:rsid w:val="004D178E"/>
    <w:rsid w:val="004E0050"/>
    <w:rsid w:val="005047AD"/>
    <w:rsid w:val="005413E7"/>
    <w:rsid w:val="005442BB"/>
    <w:rsid w:val="00564E5B"/>
    <w:rsid w:val="00581C14"/>
    <w:rsid w:val="005944A7"/>
    <w:rsid w:val="005A4424"/>
    <w:rsid w:val="005A621D"/>
    <w:rsid w:val="005B29F2"/>
    <w:rsid w:val="005B6A52"/>
    <w:rsid w:val="005C1DEE"/>
    <w:rsid w:val="006106CF"/>
    <w:rsid w:val="00614216"/>
    <w:rsid w:val="00614558"/>
    <w:rsid w:val="00631041"/>
    <w:rsid w:val="006613FF"/>
    <w:rsid w:val="00686549"/>
    <w:rsid w:val="006908FD"/>
    <w:rsid w:val="006B2524"/>
    <w:rsid w:val="00712A18"/>
    <w:rsid w:val="00714647"/>
    <w:rsid w:val="00714EBD"/>
    <w:rsid w:val="00766733"/>
    <w:rsid w:val="00781D3A"/>
    <w:rsid w:val="00782F06"/>
    <w:rsid w:val="007C4D6F"/>
    <w:rsid w:val="007E0F7E"/>
    <w:rsid w:val="00802EFE"/>
    <w:rsid w:val="00812E43"/>
    <w:rsid w:val="008548DD"/>
    <w:rsid w:val="00855EE7"/>
    <w:rsid w:val="008D3E2C"/>
    <w:rsid w:val="009048BF"/>
    <w:rsid w:val="00905B15"/>
    <w:rsid w:val="009247B4"/>
    <w:rsid w:val="009635F3"/>
    <w:rsid w:val="00977C15"/>
    <w:rsid w:val="00982FC4"/>
    <w:rsid w:val="00987CD8"/>
    <w:rsid w:val="009B3311"/>
    <w:rsid w:val="00A237FB"/>
    <w:rsid w:val="00A315DA"/>
    <w:rsid w:val="00A62905"/>
    <w:rsid w:val="00AA3D41"/>
    <w:rsid w:val="00AF0485"/>
    <w:rsid w:val="00B23580"/>
    <w:rsid w:val="00B36B36"/>
    <w:rsid w:val="00B445C7"/>
    <w:rsid w:val="00BA2C5B"/>
    <w:rsid w:val="00BF2A14"/>
    <w:rsid w:val="00C0056A"/>
    <w:rsid w:val="00C375AF"/>
    <w:rsid w:val="00C52BC0"/>
    <w:rsid w:val="00CB4991"/>
    <w:rsid w:val="00CD6EE1"/>
    <w:rsid w:val="00CE2EF0"/>
    <w:rsid w:val="00CF2E12"/>
    <w:rsid w:val="00CF5E92"/>
    <w:rsid w:val="00D0244F"/>
    <w:rsid w:val="00D430AA"/>
    <w:rsid w:val="00D64DF0"/>
    <w:rsid w:val="00D70607"/>
    <w:rsid w:val="00DA46A1"/>
    <w:rsid w:val="00DC7654"/>
    <w:rsid w:val="00DD5646"/>
    <w:rsid w:val="00DF57B9"/>
    <w:rsid w:val="00E00126"/>
    <w:rsid w:val="00E029AD"/>
    <w:rsid w:val="00E84B65"/>
    <w:rsid w:val="00E90368"/>
    <w:rsid w:val="00EA3F7F"/>
    <w:rsid w:val="00EB7802"/>
    <w:rsid w:val="00EC5602"/>
    <w:rsid w:val="00EE73C1"/>
    <w:rsid w:val="00EF0291"/>
    <w:rsid w:val="00EF5D94"/>
    <w:rsid w:val="00F522AA"/>
    <w:rsid w:val="00F601D6"/>
    <w:rsid w:val="00F657B6"/>
    <w:rsid w:val="00F70702"/>
    <w:rsid w:val="00F74187"/>
    <w:rsid w:val="00FA149A"/>
    <w:rsid w:val="00FA2C67"/>
    <w:rsid w:val="00FC1619"/>
    <w:rsid w:val="00FC5BEF"/>
    <w:rsid w:val="00FD7192"/>
    <w:rsid w:val="00FE2A28"/>
    <w:rsid w:val="00FE4006"/>
    <w:rsid w:val="00FF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A1EC1"/>
  <w15:chartTrackingRefBased/>
  <w15:docId w15:val="{3E6A4721-6CE5-4EEE-843C-F9BAE187B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2A1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B7A"/>
  </w:style>
  <w:style w:type="character" w:styleId="Hyperlink">
    <w:name w:val="Hyperlink"/>
    <w:basedOn w:val="DefaultParagraphFont"/>
    <w:uiPriority w:val="99"/>
    <w:unhideWhenUsed/>
    <w:rsid w:val="00766733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394202"/>
    <w:pPr>
      <w:spacing w:after="0" w:line="240" w:lineRule="auto"/>
    </w:pPr>
    <w:rPr>
      <w:rFonts w:ascii="Times New Roman" w:hAnsi="Times New Roman"/>
      <w:sz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94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20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42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202"/>
    <w:rPr>
      <w:rFonts w:ascii="Segoe UI" w:hAnsi="Segoe UI" w:cs="Segoe UI"/>
      <w:sz w:val="18"/>
      <w:szCs w:val="18"/>
      <w:lang w:val="en-US"/>
    </w:rPr>
  </w:style>
  <w:style w:type="paragraph" w:customStyle="1" w:styleId="attribute">
    <w:name w:val="attribute"/>
    <w:basedOn w:val="Normal"/>
    <w:rsid w:val="00781D3A"/>
    <w:pPr>
      <w:spacing w:after="0" w:line="240" w:lineRule="auto"/>
    </w:pPr>
    <w:rPr>
      <w:rFonts w:ascii="Arial" w:eastAsia="Arial" w:hAnsi="Arial" w:cs="Arial"/>
      <w:sz w:val="24"/>
      <w:szCs w:val="24"/>
      <w:lang w:val="en-ZW" w:eastAsia="en-ZW"/>
    </w:rPr>
  </w:style>
  <w:style w:type="paragraph" w:styleId="Footer">
    <w:name w:val="footer"/>
    <w:basedOn w:val="Normal"/>
    <w:link w:val="FooterChar"/>
    <w:uiPriority w:val="99"/>
    <w:unhideWhenUsed/>
    <w:rsid w:val="00BF2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A14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F5E9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divreferencedContentp">
    <w:name w:val="div_referencedContent_p"/>
    <w:basedOn w:val="Normal"/>
    <w:rsid w:val="003324C5"/>
    <w:pPr>
      <w:pBdr>
        <w:left w:val="none" w:sz="0" w:space="10" w:color="auto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/>
    </w:rPr>
  </w:style>
  <w:style w:type="table" w:styleId="TableGrid">
    <w:name w:val="Table Grid"/>
    <w:basedOn w:val="TableNormal"/>
    <w:uiPriority w:val="59"/>
    <w:rsid w:val="000723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23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333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072333"/>
    <w:rPr>
      <w:color w:val="808080"/>
    </w:rPr>
  </w:style>
  <w:style w:type="paragraph" w:styleId="ListParagraph">
    <w:name w:val="List Paragraph"/>
    <w:basedOn w:val="Normal"/>
    <w:uiPriority w:val="34"/>
    <w:qFormat/>
    <w:rsid w:val="00072333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72333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33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442EC-E5EE-46A1-8382-28EC279F3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</dc:creator>
  <cp:keywords/>
  <dc:description/>
  <cp:lastModifiedBy>KM</cp:lastModifiedBy>
  <cp:revision>145</cp:revision>
  <dcterms:created xsi:type="dcterms:W3CDTF">2020-07-16T12:39:00Z</dcterms:created>
  <dcterms:modified xsi:type="dcterms:W3CDTF">2020-11-12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